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2A08681" w:rsidR="00994A3D" w:rsidRPr="00994A3D" w:rsidRDefault="00654E8F" w:rsidP="0001436A">
      <w:pPr>
        <w:pStyle w:val="Titre1"/>
      </w:pPr>
      <w:r w:rsidRPr="00994A3D">
        <w:t xml:space="preserve">Supplementary </w:t>
      </w:r>
      <w:r w:rsidR="00B500F0">
        <w:t>Table</w:t>
      </w:r>
    </w:p>
    <w:p w14:paraId="099AA0ED" w14:textId="77777777" w:rsidR="009278C1" w:rsidRPr="009278C1" w:rsidRDefault="009278C1" w:rsidP="009278C1">
      <w:pPr>
        <w:spacing w:before="0" w:after="0"/>
        <w:rPr>
          <w:rFonts w:eastAsia="Times New Roman" w:cs="Times New Roman"/>
          <w:szCs w:val="24"/>
          <w:lang w:eastAsia="fr-FR"/>
        </w:rPr>
      </w:pPr>
      <w:r w:rsidRPr="009278C1">
        <w:rPr>
          <w:rFonts w:eastAsia="Times New Roman" w:cs="Times New Roman"/>
          <w:b/>
          <w:color w:val="000000"/>
          <w:szCs w:val="24"/>
          <w:lang w:eastAsia="fr-FR"/>
        </w:rPr>
        <w:t>Supp Table 1:</w:t>
      </w:r>
      <w:r w:rsidRPr="009278C1">
        <w:rPr>
          <w:rFonts w:eastAsia="Times New Roman" w:cs="Times New Roman"/>
          <w:color w:val="000000"/>
          <w:szCs w:val="24"/>
          <w:lang w:eastAsia="fr-FR"/>
        </w:rPr>
        <w:t xml:space="preserve"> Evolution of sub-parameters over time. Results are expressed as median (range). A lower score means better mobility, except for the quality of life (the higher, the better). </w:t>
      </w:r>
    </w:p>
    <w:tbl>
      <w:tblPr>
        <w:tblW w:w="99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5"/>
        <w:gridCol w:w="953"/>
        <w:gridCol w:w="1185"/>
        <w:gridCol w:w="1144"/>
        <w:gridCol w:w="1144"/>
        <w:gridCol w:w="1247"/>
        <w:gridCol w:w="1329"/>
        <w:gridCol w:w="1456"/>
      </w:tblGrid>
      <w:tr w:rsidR="00786B75" w:rsidRPr="009278C1" w14:paraId="1C1283ED" w14:textId="77777777" w:rsidTr="00786B75">
        <w:trPr>
          <w:trHeight w:val="240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154B8B05" w14:textId="687924E8" w:rsidR="00786B75" w:rsidRPr="00786B75" w:rsidRDefault="00786B75" w:rsidP="00786B75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786B75">
              <w:rPr>
                <w:rFonts w:eastAsia="Times New Roman" w:cs="Times New Roman"/>
                <w:b/>
                <w:szCs w:val="24"/>
                <w:lang w:eastAsia="fr-FR"/>
              </w:rPr>
              <w:t>Assessment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1C4A77" w14:textId="064F5FAF" w:rsidR="00786B75" w:rsidRPr="00786B75" w:rsidRDefault="00786B75" w:rsidP="00786B75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786B75">
              <w:rPr>
                <w:rFonts w:eastAsia="Times New Roman" w:cs="Times New Roman"/>
                <w:b/>
                <w:szCs w:val="24"/>
                <w:lang w:eastAsia="fr-FR"/>
              </w:rPr>
              <w:t>Produ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34616AB5" w14:textId="77777777" w:rsidR="00786B75" w:rsidRPr="009278C1" w:rsidRDefault="00786B75" w:rsidP="00786B7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Day 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1847736E" w14:textId="77777777" w:rsidR="00786B75" w:rsidRPr="009278C1" w:rsidRDefault="00786B75" w:rsidP="00786B7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Day 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0823F5FE" w14:textId="77777777" w:rsidR="00786B75" w:rsidRPr="009278C1" w:rsidRDefault="00786B75" w:rsidP="00786B7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Day 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66A0B922" w14:textId="77777777" w:rsidR="00786B75" w:rsidRPr="009278C1" w:rsidRDefault="00786B75" w:rsidP="00786B7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Day 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3EEB3F78" w14:textId="77777777" w:rsidR="00786B75" w:rsidRPr="009278C1" w:rsidRDefault="00786B75" w:rsidP="00786B7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Day 90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61EEAA92" w14:textId="02350A39" w:rsidR="00786B75" w:rsidRPr="009278C1" w:rsidRDefault="00786B75" w:rsidP="00786B7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p-value</w:t>
            </w:r>
            <w:r w:rsidRPr="00786B75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fr-FR" w:eastAsia="fr-FR"/>
              </w:rPr>
              <w:t>a</w:t>
            </w:r>
          </w:p>
        </w:tc>
      </w:tr>
      <w:tr w:rsidR="009278C1" w:rsidRPr="009278C1" w14:paraId="276AFB3B" w14:textId="77777777" w:rsidTr="00786B75">
        <w:trPr>
          <w:trHeight w:val="783"/>
        </w:trPr>
        <w:tc>
          <w:tcPr>
            <w:tcW w:w="1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0D5BC942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BPI</w:t>
            </w:r>
            <w:r w:rsidRPr="009278C1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 xml:space="preserve"> 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otal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5449842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0391E70F" w14:textId="5FA2A6A9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1.37 (1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0F59DE14" w14:textId="2C9F4D3F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(1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05A95E84" w14:textId="511EBF73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7 (14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4D9B98BD" w14:textId="51CFD1A3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8 (14.67) 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653F59A2" w14:textId="1B592F34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2 (14.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 ****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4A5E86EC" w14:textId="77777777" w:rsidR="009278C1" w:rsidRPr="0068782E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.00001 </w:t>
            </w:r>
          </w:p>
        </w:tc>
      </w:tr>
      <w:tr w:rsidR="009278C1" w:rsidRPr="009278C1" w14:paraId="03DF5EA2" w14:textId="77777777" w:rsidTr="00786B75">
        <w:trPr>
          <w:trHeight w:val="783"/>
        </w:trPr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4C4B3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96ADEB1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73EE1A11" w14:textId="6271A159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.62 (13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106B025A" w14:textId="26243324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5 (14.0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7445FA0E" w14:textId="59E795CA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3 (15.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3B96D03D" w14:textId="1EBAF384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 (17.67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23BF9665" w14:textId="3B9B04CA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 (16.9</w:t>
            </w: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) *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07F95931" w14:textId="77777777" w:rsidR="009278C1" w:rsidRPr="0068782E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 xml:space="preserve"> 0.0186 #</w:t>
            </w:r>
          </w:p>
        </w:tc>
      </w:tr>
      <w:tr w:rsidR="009278C1" w:rsidRPr="009278C1" w14:paraId="45C3ECE2" w14:textId="77777777" w:rsidTr="00786B75">
        <w:trPr>
          <w:trHeight w:val="522"/>
        </w:trPr>
        <w:tc>
          <w:tcPr>
            <w:tcW w:w="1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2B3E1850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BPI Quality of life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8377607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52B7B086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6BFBF78B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5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3C547ACB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5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0FF79BC9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2)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29201FEC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5 (2) ***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50757986" w14:textId="77777777" w:rsidR="009278C1" w:rsidRPr="0068782E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.000007</w:t>
            </w:r>
          </w:p>
        </w:tc>
      </w:tr>
      <w:tr w:rsidR="009278C1" w:rsidRPr="009278C1" w14:paraId="600B7EF3" w14:textId="77777777" w:rsidTr="00786B75">
        <w:trPr>
          <w:trHeight w:val="495"/>
        </w:trPr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6386D4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D3815A1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1BA2BE8C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4D74BA7B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1222CE50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5C518D6E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3FABA1E8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 (3) *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366F1F2B" w14:textId="77777777" w:rsidR="009278C1" w:rsidRPr="0068782E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.0071</w:t>
            </w:r>
          </w:p>
        </w:tc>
        <w:bookmarkStart w:id="0" w:name="_GoBack"/>
        <w:bookmarkEnd w:id="0"/>
      </w:tr>
      <w:tr w:rsidR="009278C1" w:rsidRPr="009278C1" w14:paraId="3282ADD4" w14:textId="77777777" w:rsidTr="00786B75">
        <w:trPr>
          <w:trHeight w:val="459"/>
        </w:trPr>
        <w:tc>
          <w:tcPr>
            <w:tcW w:w="1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3412114F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Effect on Static Posture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42EE628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059F0" w14:textId="568AA8C2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</w:t>
            </w: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5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6F1A6" w14:textId="451384D6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1669E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A71DE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F53E0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18687" w14:textId="1A245D5A" w:rsidR="009278C1" w:rsidRPr="0068782E" w:rsidRDefault="0068782E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</w:t>
            </w:r>
            <w:r w:rsidR="009278C1" w:rsidRPr="0068782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104</w:t>
            </w:r>
          </w:p>
        </w:tc>
      </w:tr>
      <w:tr w:rsidR="009278C1" w:rsidRPr="009278C1" w14:paraId="7AA03B6F" w14:textId="77777777" w:rsidTr="00786B75">
        <w:trPr>
          <w:trHeight w:val="459"/>
        </w:trPr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536E1D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DB42F0B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D910A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1F085" w14:textId="18DBDC36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4E786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2C4EB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9188E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FC75D" w14:textId="1BA7763C" w:rsidR="009278C1" w:rsidRPr="0068782E" w:rsidRDefault="009278C1" w:rsidP="0068782E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</w:t>
            </w:r>
            <w:r w:rsid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.</w:t>
            </w:r>
            <w:r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453</w:t>
            </w:r>
          </w:p>
        </w:tc>
      </w:tr>
      <w:tr w:rsidR="009278C1" w:rsidRPr="009278C1" w14:paraId="71950F6F" w14:textId="77777777" w:rsidTr="00786B75">
        <w:trPr>
          <w:trHeight w:val="459"/>
        </w:trPr>
        <w:tc>
          <w:tcPr>
            <w:tcW w:w="1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70150CCE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Effect on Motion 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9921DC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4EBD4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82E68" w14:textId="459BCE9F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93882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975EB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D9609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36518CD8" w14:textId="1092A58E" w:rsidR="009278C1" w:rsidRPr="0068782E" w:rsidRDefault="009278C1" w:rsidP="0068782E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</w:t>
            </w:r>
            <w:r w:rsid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.</w:t>
            </w:r>
            <w:r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038</w:t>
            </w:r>
          </w:p>
        </w:tc>
      </w:tr>
      <w:tr w:rsidR="009278C1" w:rsidRPr="009278C1" w14:paraId="617F7D35" w14:textId="77777777" w:rsidTr="00786B75">
        <w:trPr>
          <w:trHeight w:val="459"/>
        </w:trPr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7E14C6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EFEF15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3DBE9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846F9" w14:textId="05527CC9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78350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5917E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B6B4F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09C0D" w14:textId="31135E95" w:rsidR="009278C1" w:rsidRPr="0068782E" w:rsidRDefault="0068782E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.</w:t>
            </w:r>
            <w:r w:rsidR="009278C1"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237</w:t>
            </w:r>
          </w:p>
        </w:tc>
      </w:tr>
      <w:tr w:rsidR="009278C1" w:rsidRPr="009278C1" w14:paraId="1C70DBEF" w14:textId="77777777" w:rsidTr="00786B75">
        <w:trPr>
          <w:trHeight w:val="522"/>
        </w:trPr>
        <w:tc>
          <w:tcPr>
            <w:tcW w:w="1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72F335F7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ain upon palpation 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76A2B28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6830F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EB515" w14:textId="4889E863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5D047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41220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849C4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2) **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3912AC82" w14:textId="6E142E8E" w:rsidR="009278C1" w:rsidRPr="0068782E" w:rsidRDefault="0068782E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.</w:t>
            </w:r>
            <w:r w:rsidR="009278C1"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000007</w:t>
            </w:r>
          </w:p>
        </w:tc>
      </w:tr>
      <w:tr w:rsidR="009278C1" w:rsidRPr="009278C1" w14:paraId="511DCAEC" w14:textId="77777777" w:rsidTr="00786B75">
        <w:trPr>
          <w:trHeight w:val="459"/>
        </w:trPr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B21819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533A5E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30656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6D115" w14:textId="6DA4EEBC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FE32D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B304D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8FD06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F9D2E" w14:textId="2EC6D072" w:rsidR="009278C1" w:rsidRPr="0068782E" w:rsidRDefault="009278C1" w:rsidP="0068782E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</w:t>
            </w:r>
            <w:r w:rsid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.</w:t>
            </w:r>
            <w:r w:rsidRPr="0068782E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0062</w:t>
            </w:r>
          </w:p>
        </w:tc>
      </w:tr>
      <w:tr w:rsidR="009278C1" w:rsidRPr="009278C1" w14:paraId="610C3E6D" w14:textId="77777777" w:rsidTr="00786B75">
        <w:trPr>
          <w:trHeight w:val="459"/>
        </w:trPr>
        <w:tc>
          <w:tcPr>
            <w:tcW w:w="14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7EFE9812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assive ROM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81CF0AA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962A1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98F28" w14:textId="6B679B2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5D51C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D7C71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C031F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 (3)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40" w:type="dxa"/>
              <w:bottom w:w="0" w:type="dxa"/>
              <w:right w:w="140" w:type="dxa"/>
            </w:tcMar>
            <w:vAlign w:val="center"/>
            <w:hideMark/>
          </w:tcPr>
          <w:p w14:paraId="4C9090B5" w14:textId="14C3F8B3" w:rsidR="009278C1" w:rsidRPr="0068782E" w:rsidRDefault="009278C1" w:rsidP="0068782E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68782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</w:t>
            </w:r>
            <w:r w:rsidR="0068782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68782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875</w:t>
            </w:r>
          </w:p>
        </w:tc>
      </w:tr>
      <w:tr w:rsidR="009278C1" w:rsidRPr="009278C1" w14:paraId="316A810F" w14:textId="77777777" w:rsidTr="00786B75">
        <w:trPr>
          <w:trHeight w:val="459"/>
        </w:trPr>
        <w:tc>
          <w:tcPr>
            <w:tcW w:w="14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C3D129" w14:textId="77777777" w:rsidR="009278C1" w:rsidRPr="009278C1" w:rsidRDefault="009278C1" w:rsidP="009278C1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C3BEB82" w14:textId="77777777" w:rsidR="009278C1" w:rsidRPr="009278C1" w:rsidRDefault="009278C1" w:rsidP="0068782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6BD5C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B31D0" w14:textId="00B826ED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2C5AA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5E113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87956" w14:textId="77777777" w:rsidR="009278C1" w:rsidRPr="009278C1" w:rsidRDefault="009278C1" w:rsidP="009278C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  <w:r w:rsidRPr="009278C1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 (3)</w:t>
            </w:r>
          </w:p>
        </w:tc>
        <w:tc>
          <w:tcPr>
            <w:tcW w:w="1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38D25" w14:textId="59B773A6" w:rsidR="009278C1" w:rsidRPr="0068782E" w:rsidRDefault="009278C1" w:rsidP="0068782E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68782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</w:t>
            </w:r>
            <w:r w:rsidR="0068782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.</w:t>
            </w:r>
            <w:r w:rsidRPr="0068782E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659</w:t>
            </w:r>
          </w:p>
        </w:tc>
      </w:tr>
    </w:tbl>
    <w:p w14:paraId="5DE5F444" w14:textId="5C249F1D" w:rsidR="009278C1" w:rsidRPr="0068782E" w:rsidRDefault="0068782E" w:rsidP="009278C1">
      <w:pPr>
        <w:spacing w:before="0" w:after="0"/>
        <w:jc w:val="both"/>
        <w:rPr>
          <w:rFonts w:eastAsia="Times New Roman" w:cs="Times New Roman"/>
          <w:szCs w:val="24"/>
          <w:lang w:eastAsia="fr-FR"/>
        </w:rPr>
      </w:pPr>
      <w:r>
        <w:rPr>
          <w:rFonts w:eastAsia="Times New Roman" w:cs="Times New Roman"/>
          <w:color w:val="000000"/>
          <w:szCs w:val="24"/>
          <w:lang w:eastAsia="fr-FR"/>
        </w:rPr>
        <w:t xml:space="preserve">S: test supplement; P: placebo. </w:t>
      </w:r>
      <w:r w:rsidR="009278C1" w:rsidRPr="009278C1">
        <w:rPr>
          <w:rFonts w:eastAsia="Times New Roman" w:cs="Times New Roman"/>
          <w:color w:val="000000"/>
          <w:szCs w:val="24"/>
          <w:lang w:eastAsia="fr-FR"/>
        </w:rPr>
        <w:t xml:space="preserve">a: p-value from the Friedman test. *: p&lt;0.05; **: p&lt;0.01; ***: p&lt;0.001;****: p&lt;0.0001 vs day 0 in the same group. </w:t>
      </w:r>
      <w:r w:rsidR="009278C1" w:rsidRPr="0068782E">
        <w:rPr>
          <w:rFonts w:eastAsia="Times New Roman" w:cs="Times New Roman"/>
          <w:color w:val="000000"/>
          <w:szCs w:val="24"/>
          <w:lang w:eastAsia="fr-FR"/>
        </w:rPr>
        <w:t>#: p&lt;0.05 when comparing groups between them. </w:t>
      </w:r>
      <w:r w:rsidRPr="0068782E">
        <w:rPr>
          <w:rFonts w:eastAsia="Times New Roman" w:cs="Times New Roman"/>
          <w:color w:val="000000"/>
          <w:szCs w:val="24"/>
          <w:lang w:eastAsia="fr-FR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ADE3B" w14:textId="77777777" w:rsidR="0066039A" w:rsidRDefault="0066039A" w:rsidP="00117666">
      <w:pPr>
        <w:spacing w:after="0"/>
      </w:pPr>
      <w:r>
        <w:separator/>
      </w:r>
    </w:p>
  </w:endnote>
  <w:endnote w:type="continuationSeparator" w:id="0">
    <w:p w14:paraId="3B08EC1D" w14:textId="77777777" w:rsidR="0066039A" w:rsidRDefault="006603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ADDEC6" w14:textId="77777777" w:rsidR="0066039A" w:rsidRDefault="0066039A" w:rsidP="00117666">
      <w:pPr>
        <w:spacing w:after="0"/>
      </w:pPr>
      <w:r>
        <w:separator/>
      </w:r>
    </w:p>
  </w:footnote>
  <w:footnote w:type="continuationSeparator" w:id="0">
    <w:p w14:paraId="6C10B932" w14:textId="77777777" w:rsidR="0066039A" w:rsidRDefault="006603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65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39A"/>
    <w:rsid w:val="00660D05"/>
    <w:rsid w:val="006820B1"/>
    <w:rsid w:val="0068782E"/>
    <w:rsid w:val="006B7D14"/>
    <w:rsid w:val="00701727"/>
    <w:rsid w:val="0070566C"/>
    <w:rsid w:val="00714C50"/>
    <w:rsid w:val="00725A7D"/>
    <w:rsid w:val="007501BE"/>
    <w:rsid w:val="00786B75"/>
    <w:rsid w:val="00790BB3"/>
    <w:rsid w:val="007C206C"/>
    <w:rsid w:val="00803D24"/>
    <w:rsid w:val="00817DD6"/>
    <w:rsid w:val="00885156"/>
    <w:rsid w:val="009151AA"/>
    <w:rsid w:val="009278C1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00F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64E1371-77B5-40BF-BABE-F9ED3B0C2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78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eline Nicolas</cp:lastModifiedBy>
  <cp:revision>6</cp:revision>
  <cp:lastPrinted>2013-10-03T12:51:00Z</cp:lastPrinted>
  <dcterms:created xsi:type="dcterms:W3CDTF">2025-01-15T11:08:00Z</dcterms:created>
  <dcterms:modified xsi:type="dcterms:W3CDTF">2025-05-16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